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1051" w:rsidRPr="002F0EE9" w:rsidRDefault="00F56FCA" w:rsidP="00771051">
      <w:pPr>
        <w:pStyle w:val="Caption"/>
        <w:spacing w:line="276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Table S</w:t>
      </w:r>
      <w:r w:rsidR="0077105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</w:t>
      </w:r>
      <w:r w:rsidR="00771051" w:rsidRPr="002F0EE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earch strategy for PubMed </w:t>
      </w:r>
    </w:p>
    <w:tbl>
      <w:tblPr>
        <w:tblStyle w:val="TableGrid"/>
        <w:tblpPr w:leftFromText="180" w:rightFromText="180" w:horzAnchor="margin" w:tblpY="470"/>
        <w:tblW w:w="9805" w:type="dxa"/>
        <w:tblLook w:val="04A0" w:firstRow="1" w:lastRow="0" w:firstColumn="1" w:lastColumn="0" w:noHBand="0" w:noVBand="1"/>
      </w:tblPr>
      <w:tblGrid>
        <w:gridCol w:w="1002"/>
        <w:gridCol w:w="7633"/>
        <w:gridCol w:w="1170"/>
      </w:tblGrid>
      <w:tr w:rsidR="00771051" w:rsidRPr="002F0EE9" w:rsidTr="001E4A23"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051" w:rsidRPr="002F0EE9" w:rsidRDefault="00771051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0EE9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051" w:rsidRPr="002F0EE9" w:rsidRDefault="00771051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0EE9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051" w:rsidRPr="002F0EE9" w:rsidRDefault="00771051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0EE9">
              <w:rPr>
                <w:rFonts w:ascii="Times New Roman" w:hAnsi="Times New Roman" w:cs="Times New Roman"/>
                <w:sz w:val="24"/>
                <w:szCs w:val="24"/>
              </w:rPr>
              <w:t>Hits</w:t>
            </w:r>
          </w:p>
        </w:tc>
      </w:tr>
      <w:tr w:rsidR="00771051" w:rsidRPr="002F0EE9" w:rsidTr="001E4A23"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051" w:rsidRPr="002F0EE9" w:rsidRDefault="00F56FCA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771051" w:rsidRPr="002F0E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051" w:rsidRPr="002F0EE9" w:rsidRDefault="008A2F3D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F3D">
              <w:rPr>
                <w:rFonts w:ascii="Times New Roman" w:hAnsi="Times New Roman" w:cs="Times New Roman"/>
                <w:sz w:val="24"/>
                <w:szCs w:val="24"/>
              </w:rPr>
              <w:t>((((anemia[Text Word]) OR (hematological parameters[Text Word])) OR (hematological profile[Text Word])) OR (red cell parameters[Text Word])) OR (</w:t>
            </w:r>
            <w:proofErr w:type="spellStart"/>
            <w:r w:rsidRPr="008A2F3D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  <w:proofErr w:type="spellEnd"/>
            <w:r w:rsidRPr="008A2F3D">
              <w:rPr>
                <w:rFonts w:ascii="Times New Roman" w:hAnsi="Times New Roman" w:cs="Times New Roman"/>
                <w:sz w:val="24"/>
                <w:szCs w:val="24"/>
              </w:rPr>
              <w:t>[Text Word]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1051" w:rsidRPr="002F0EE9" w:rsidRDefault="00F56FCA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,519</w:t>
            </w:r>
          </w:p>
        </w:tc>
      </w:tr>
      <w:tr w:rsidR="00771051" w:rsidRPr="002F0EE9" w:rsidTr="001E4A23"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051" w:rsidRPr="002F0EE9" w:rsidRDefault="00F56FCA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771051" w:rsidRPr="002F0E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051" w:rsidRPr="002F0EE9" w:rsidRDefault="008A2F3D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F3D">
              <w:rPr>
                <w:rFonts w:ascii="Times New Roman" w:hAnsi="Times New Roman" w:cs="Times New Roman"/>
                <w:sz w:val="24"/>
                <w:szCs w:val="24"/>
              </w:rPr>
              <w:t>((((anemia[MeSH Terms]) OR (hematological parameters[MeSH Terms])) OR (hematological profile[MeSH Terms])) OR (red cell parameters[MeSH Terms])) OR (</w:t>
            </w:r>
            <w:proofErr w:type="spellStart"/>
            <w:r w:rsidRPr="008A2F3D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  <w:proofErr w:type="spellEnd"/>
            <w:r w:rsidRPr="008A2F3D">
              <w:rPr>
                <w:rFonts w:ascii="Times New Roman" w:hAnsi="Times New Roman" w:cs="Times New Roman"/>
                <w:sz w:val="24"/>
                <w:szCs w:val="24"/>
              </w:rPr>
              <w:t>[MeSH Terms]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1051" w:rsidRPr="002F0EE9" w:rsidRDefault="00F56FCA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,020</w:t>
            </w:r>
          </w:p>
        </w:tc>
      </w:tr>
      <w:tr w:rsidR="00771051" w:rsidRPr="002F0EE9" w:rsidTr="001E4A23"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051" w:rsidRPr="002F0EE9" w:rsidRDefault="00F56FCA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771051" w:rsidRPr="002F0E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051" w:rsidRPr="002F0EE9" w:rsidRDefault="008A2F3D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F3D">
              <w:rPr>
                <w:rFonts w:ascii="Times New Roman" w:hAnsi="Times New Roman" w:cs="Times New Roman"/>
                <w:sz w:val="24"/>
                <w:szCs w:val="24"/>
              </w:rPr>
              <w:t>(((((anemia[Text Word]) OR (hematological parameters[Text Word])) OR (hematological profile[Text Word])) OR (red cell parameters[Text Word])) OR (</w:t>
            </w:r>
            <w:proofErr w:type="spellStart"/>
            <w:r w:rsidRPr="008A2F3D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  <w:proofErr w:type="spellEnd"/>
            <w:r w:rsidRPr="008A2F3D">
              <w:rPr>
                <w:rFonts w:ascii="Times New Roman" w:hAnsi="Times New Roman" w:cs="Times New Roman"/>
                <w:sz w:val="24"/>
                <w:szCs w:val="24"/>
              </w:rPr>
              <w:t>[Text Word])) OR (((((anemia[MeSH Terms]) OR (hematological parameters</w:t>
            </w:r>
            <w:bookmarkStart w:id="0" w:name="_GoBack"/>
            <w:bookmarkEnd w:id="0"/>
            <w:r w:rsidRPr="008A2F3D">
              <w:rPr>
                <w:rFonts w:ascii="Times New Roman" w:hAnsi="Times New Roman" w:cs="Times New Roman"/>
                <w:sz w:val="24"/>
                <w:szCs w:val="24"/>
              </w:rPr>
              <w:t>[MeSH Terms])) OR (hematological profile[MeSH Terms])) OR (red cell parameters[MeSH Terms])) OR (</w:t>
            </w:r>
            <w:proofErr w:type="spellStart"/>
            <w:r w:rsidRPr="008A2F3D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  <w:proofErr w:type="spellEnd"/>
            <w:r w:rsidRPr="008A2F3D">
              <w:rPr>
                <w:rFonts w:ascii="Times New Roman" w:hAnsi="Times New Roman" w:cs="Times New Roman"/>
                <w:sz w:val="24"/>
                <w:szCs w:val="24"/>
              </w:rPr>
              <w:t>[MeSH Terms])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1051" w:rsidRPr="002F0EE9" w:rsidRDefault="00F56FCA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,623</w:t>
            </w:r>
          </w:p>
        </w:tc>
      </w:tr>
      <w:tr w:rsidR="00771051" w:rsidRPr="002F0EE9" w:rsidTr="001E4A23"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051" w:rsidRPr="002F0EE9" w:rsidRDefault="00F56FCA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771051" w:rsidRPr="002F0E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051" w:rsidRPr="002F0EE9" w:rsidRDefault="008A2F3D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F3D">
              <w:rPr>
                <w:rFonts w:ascii="Times New Roman" w:hAnsi="Times New Roman" w:cs="Times New Roman"/>
                <w:sz w:val="24"/>
                <w:szCs w:val="24"/>
              </w:rPr>
              <w:t>((diabetics patients[Text Word]) OR (DM[Text Word])) OR (Diabetes mellitus[Text Word]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1051" w:rsidRPr="002F0EE9" w:rsidRDefault="00F56FCA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2,751</w:t>
            </w:r>
          </w:p>
        </w:tc>
      </w:tr>
      <w:tr w:rsidR="00771051" w:rsidRPr="002F0EE9" w:rsidTr="001E4A23"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051" w:rsidRPr="002F0EE9" w:rsidRDefault="00F56FCA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771051" w:rsidRPr="002F0E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051" w:rsidRPr="002F0EE9" w:rsidRDefault="008A2F3D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F3D">
              <w:rPr>
                <w:rFonts w:ascii="Times New Roman" w:hAnsi="Times New Roman" w:cs="Times New Roman"/>
                <w:sz w:val="24"/>
                <w:szCs w:val="24"/>
              </w:rPr>
              <w:t>((((((anemia[Text Word]) OR (hematological parameters[Text Word])) OR (hematological profile[Text Word])) OR (red cell parameters[Text Word])) OR (</w:t>
            </w:r>
            <w:proofErr w:type="spellStart"/>
            <w:r w:rsidRPr="008A2F3D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  <w:proofErr w:type="spellEnd"/>
            <w:r w:rsidRPr="008A2F3D">
              <w:rPr>
                <w:rFonts w:ascii="Times New Roman" w:hAnsi="Times New Roman" w:cs="Times New Roman"/>
                <w:sz w:val="24"/>
                <w:szCs w:val="24"/>
              </w:rPr>
              <w:t>[Text Word])) OR (((((anemia[MeSH Terms]) OR (hematological parameters[MeSH Terms])) OR (hematological profile[MeSH Terms])) OR (red cell parameters[MeSH Terms])) OR (</w:t>
            </w:r>
            <w:proofErr w:type="spellStart"/>
            <w:r w:rsidRPr="008A2F3D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  <w:proofErr w:type="spellEnd"/>
            <w:r w:rsidRPr="008A2F3D">
              <w:rPr>
                <w:rFonts w:ascii="Times New Roman" w:hAnsi="Times New Roman" w:cs="Times New Roman"/>
                <w:sz w:val="24"/>
                <w:szCs w:val="24"/>
              </w:rPr>
              <w:t>[MeSH Terms]))) AND (((diabetics patients[Text Word]) OR (DM[Text Word])) OR (Diabetes mellitus[Text Word])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1051" w:rsidRPr="002F0EE9" w:rsidRDefault="008A2F3D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47</w:t>
            </w:r>
          </w:p>
        </w:tc>
      </w:tr>
      <w:tr w:rsidR="00771051" w:rsidRPr="002F0EE9" w:rsidTr="001E4A23"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051" w:rsidRPr="002F0EE9" w:rsidRDefault="00F56FCA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771051" w:rsidRPr="002F0E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051" w:rsidRPr="002F0EE9" w:rsidRDefault="008A2F3D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2F3D">
              <w:rPr>
                <w:rFonts w:ascii="Times New Roman" w:hAnsi="Times New Roman" w:cs="Times New Roman"/>
                <w:sz w:val="24"/>
                <w:szCs w:val="24"/>
              </w:rPr>
              <w:t>Ethiopia[Text Word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1051" w:rsidRPr="002F0EE9" w:rsidRDefault="00F56FCA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,914</w:t>
            </w:r>
          </w:p>
        </w:tc>
      </w:tr>
      <w:tr w:rsidR="00771051" w:rsidRPr="002F0EE9" w:rsidTr="001E4A23"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051" w:rsidRPr="002F0EE9" w:rsidRDefault="00F56FCA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771051" w:rsidRPr="002F0E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1051" w:rsidRPr="002F0EE9" w:rsidRDefault="00F56FCA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FCA">
              <w:rPr>
                <w:rFonts w:ascii="Times New Roman" w:hAnsi="Times New Roman" w:cs="Times New Roman"/>
                <w:sz w:val="24"/>
                <w:szCs w:val="24"/>
              </w:rPr>
              <w:t>(((((((anemia[Text Word]) OR (hematological parameters[Text Word])) OR (hematological profile[Text Word])) OR (red cell parameters[Text Word])) OR (</w:t>
            </w:r>
            <w:proofErr w:type="spellStart"/>
            <w:r w:rsidRPr="00F56FCA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  <w:proofErr w:type="spellEnd"/>
            <w:r w:rsidRPr="00F56FCA">
              <w:rPr>
                <w:rFonts w:ascii="Times New Roman" w:hAnsi="Times New Roman" w:cs="Times New Roman"/>
                <w:sz w:val="24"/>
                <w:szCs w:val="24"/>
              </w:rPr>
              <w:t>[Text Word])) OR (((((anemia[MeSH Terms]) OR (hematological parameters[MeSH Terms])) OR (hematological profile[MeSH Terms])) OR (red cell parameters[MeSH Terms])) OR (</w:t>
            </w:r>
            <w:proofErr w:type="spellStart"/>
            <w:r w:rsidRPr="00F56FCA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  <w:proofErr w:type="spellEnd"/>
            <w:r w:rsidRPr="00F56FCA">
              <w:rPr>
                <w:rFonts w:ascii="Times New Roman" w:hAnsi="Times New Roman" w:cs="Times New Roman"/>
                <w:sz w:val="24"/>
                <w:szCs w:val="24"/>
              </w:rPr>
              <w:t>[MeSH Terms]))) AND (((diabetics patients[Text Word]) OR (DM[Text Word])) OR (Diabetes mellitus[Text Word]))) AND (Ethiopia[Text Word]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1051" w:rsidRPr="002F0EE9" w:rsidRDefault="00F56FCA" w:rsidP="009E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771051" w:rsidRDefault="00771051"/>
    <w:sectPr w:rsidR="00771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051"/>
    <w:rsid w:val="001E4A23"/>
    <w:rsid w:val="006D1483"/>
    <w:rsid w:val="00771051"/>
    <w:rsid w:val="008A2F3D"/>
    <w:rsid w:val="00BA19F8"/>
    <w:rsid w:val="00E96784"/>
    <w:rsid w:val="00F56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0CEA90-92C8-4369-8FF5-39E8BE02C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0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10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710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4-19T08:46:00Z</dcterms:created>
  <dcterms:modified xsi:type="dcterms:W3CDTF">2021-04-19T08:46:00Z</dcterms:modified>
</cp:coreProperties>
</file>